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6E7" w:rsidRDefault="006436E7" w:rsidP="005C650C">
      <w:pPr>
        <w:pStyle w:val="Caption"/>
        <w:keepNext/>
        <w:spacing w:after="0"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 w:rsidRPr="00F1396F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t</w:t>
      </w:r>
      <w:r w:rsidRPr="00F1396F">
        <w:rPr>
          <w:rFonts w:ascii="Times New Roman" w:hAnsi="Times New Roman"/>
          <w:b w:val="0"/>
          <w:color w:val="auto"/>
          <w:sz w:val="24"/>
          <w:szCs w:val="24"/>
          <w:lang w:val="en-US"/>
        </w:rPr>
        <w:t>able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</w:t>
      </w:r>
      <w:r w:rsidRPr="00F1396F">
        <w:rPr>
          <w:rFonts w:ascii="Times New Roman" w:hAnsi="Times New Roman"/>
          <w:b w:val="0"/>
          <w:color w:val="auto"/>
          <w:sz w:val="24"/>
          <w:szCs w:val="24"/>
          <w:lang w:val="en-US"/>
        </w:rPr>
        <w:t>1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.</w:t>
      </w:r>
      <w:r w:rsidRPr="00F1396F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Item parameters and item level fit statistics for the </w:t>
      </w:r>
      <w:r w:rsidR="005C650C">
        <w:rPr>
          <w:rFonts w:ascii="Times New Roman" w:hAnsi="Times New Roman"/>
          <w:b w:val="0"/>
          <w:color w:val="auto"/>
          <w:sz w:val="24"/>
          <w:szCs w:val="24"/>
          <w:lang w:val="en-US"/>
        </w:rPr>
        <w:t>Rasch (PCM)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</w:t>
      </w:r>
      <w:r w:rsidRPr="00F1396F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co-calibration of </w:t>
      </w:r>
      <w:r w:rsidR="005C650C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the </w:t>
      </w:r>
      <w:r w:rsidRPr="00F1396F">
        <w:rPr>
          <w:rFonts w:ascii="Times New Roman" w:hAnsi="Times New Roman"/>
          <w:b w:val="0"/>
          <w:color w:val="auto"/>
          <w:sz w:val="24"/>
          <w:szCs w:val="24"/>
          <w:lang w:val="en-US"/>
        </w:rPr>
        <w:t>HAQ-SDI and PF-1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0"/>
        <w:gridCol w:w="1382"/>
        <w:gridCol w:w="1382"/>
        <w:gridCol w:w="1276"/>
        <w:gridCol w:w="756"/>
        <w:gridCol w:w="743"/>
        <w:gridCol w:w="743"/>
      </w:tblGrid>
      <w:tr w:rsidR="005C650C" w:rsidRPr="00F1396F" w:rsidTr="005C650C">
        <w:tc>
          <w:tcPr>
            <w:tcW w:w="0" w:type="auto"/>
            <w:tcBorders>
              <w:bottom w:val="single" w:sz="4" w:space="0" w:color="auto"/>
            </w:tcBorders>
          </w:tcPr>
          <w:p w:rsidR="005C650C" w:rsidRPr="00F1396F" w:rsidRDefault="005C650C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C650C" w:rsidRPr="00F1396F" w:rsidRDefault="005C650C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β</w:t>
            </w:r>
            <w:r w:rsidRPr="00F1396F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1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C650C" w:rsidRPr="00F1396F" w:rsidRDefault="005C650C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β</w:t>
            </w:r>
            <w:r w:rsidRPr="00F1396F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C650C" w:rsidRPr="00F1396F" w:rsidRDefault="005C650C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β</w:t>
            </w:r>
            <w:r w:rsidRPr="00F1396F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3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C650C" w:rsidRPr="00F1396F" w:rsidRDefault="005C650C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L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C650C" w:rsidRPr="00F1396F" w:rsidRDefault="005C650C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C650C" w:rsidRPr="00F1396F" w:rsidRDefault="005C650C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ES</w:t>
            </w:r>
          </w:p>
        </w:tc>
      </w:tr>
      <w:tr w:rsidR="005C650C" w:rsidRPr="00F1396F" w:rsidTr="005C650C">
        <w:tc>
          <w:tcPr>
            <w:tcW w:w="0" w:type="auto"/>
            <w:tcBorders>
              <w:top w:val="single" w:sz="4" w:space="0" w:color="auto"/>
            </w:tcBorders>
          </w:tcPr>
          <w:p w:rsidR="005C650C" w:rsidRPr="00F1396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HAQ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DI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ress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-0.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650C" w:rsidRPr="00F1396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1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7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 w:rsidR="005C650C" w:rsidRPr="00F1396F" w:rsidTr="005C650C">
        <w:tc>
          <w:tcPr>
            <w:tcW w:w="0" w:type="auto"/>
          </w:tcPr>
          <w:p w:rsidR="005C650C" w:rsidRPr="00F1396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HAQ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DI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ising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81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6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12.18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 w:rsidR="005C650C" w:rsidRPr="00F1396F" w:rsidTr="005C650C">
        <w:tc>
          <w:tcPr>
            <w:tcW w:w="0" w:type="auto"/>
          </w:tcPr>
          <w:p w:rsidR="005C650C" w:rsidRPr="00F1396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HAQ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DI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ating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6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1.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7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6.15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 w:rsidR="005C650C" w:rsidRPr="00F1396F" w:rsidTr="005C650C">
        <w:tc>
          <w:tcPr>
            <w:tcW w:w="0" w:type="auto"/>
          </w:tcPr>
          <w:p w:rsidR="005C650C" w:rsidRPr="00F1396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HAQ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DI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alking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1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77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9.53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 w:rsidR="005C650C" w:rsidRPr="00B80952" w:rsidTr="005C650C">
        <w:tc>
          <w:tcPr>
            <w:tcW w:w="0" w:type="auto"/>
          </w:tcPr>
          <w:p w:rsidR="005C650C" w:rsidRPr="00F1396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HAQ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DI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ygiene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9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-0.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2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26.43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</w:tr>
      <w:tr w:rsidR="005C650C" w:rsidRPr="00B80952" w:rsidTr="005C650C">
        <w:tc>
          <w:tcPr>
            <w:tcW w:w="0" w:type="auto"/>
          </w:tcPr>
          <w:p w:rsidR="005C650C" w:rsidRPr="00F1396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HAQ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DI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aching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9.60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  <w:tr w:rsidR="005C650C" w:rsidRPr="00F1396F" w:rsidTr="005C650C">
        <w:tc>
          <w:tcPr>
            <w:tcW w:w="0" w:type="auto"/>
          </w:tcPr>
          <w:p w:rsidR="005C650C" w:rsidRPr="00F1396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HAQ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DI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rasping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6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4 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0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42.21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8</w:t>
            </w:r>
          </w:p>
        </w:tc>
      </w:tr>
      <w:tr w:rsidR="005C650C" w:rsidRPr="00F1396F" w:rsidTr="005C650C">
        <w:tc>
          <w:tcPr>
            <w:tcW w:w="0" w:type="auto"/>
          </w:tcPr>
          <w:p w:rsidR="005C650C" w:rsidRPr="00F1396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HAQ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DI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tivities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4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5 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13.72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  <w:tr w:rsidR="005C650C" w:rsidRPr="00F1396F" w:rsidTr="005C650C">
        <w:tc>
          <w:tcPr>
            <w:tcW w:w="0" w:type="auto"/>
          </w:tcPr>
          <w:p w:rsidR="005C650C" w:rsidRPr="00F1396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F-10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Vigorous activities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3.65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46.52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</w:tr>
      <w:tr w:rsidR="005C650C" w:rsidRPr="00F1396F" w:rsidTr="005C650C">
        <w:tc>
          <w:tcPr>
            <w:tcW w:w="0" w:type="auto"/>
          </w:tcPr>
          <w:p w:rsidR="005C650C" w:rsidRPr="00F1396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F-10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Moderate activities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-2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5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70.48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</w:tr>
      <w:tr w:rsidR="005C650C" w:rsidRPr="00F1396F" w:rsidTr="005C650C">
        <w:tc>
          <w:tcPr>
            <w:tcW w:w="0" w:type="auto"/>
          </w:tcPr>
          <w:p w:rsidR="005C650C" w:rsidRPr="00F1396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F-10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Lifting or carrying groceries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99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2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9.35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5C650C" w:rsidRPr="00F1396F" w:rsidTr="005C650C">
        <w:tc>
          <w:tcPr>
            <w:tcW w:w="0" w:type="auto"/>
          </w:tcPr>
          <w:p w:rsidR="005C650C" w:rsidRPr="00F1396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F-10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Climbing several flights of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stairs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4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0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85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5C650C" w:rsidRPr="00B80952" w:rsidTr="005C650C">
        <w:tc>
          <w:tcPr>
            <w:tcW w:w="0" w:type="auto"/>
          </w:tcPr>
          <w:p w:rsidR="005C650C" w:rsidRPr="00F1396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F-10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Climbing one flight of stairs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-0.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0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14.17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 w:rsidR="005C650C" w:rsidRPr="00B80952" w:rsidTr="005C650C">
        <w:tc>
          <w:tcPr>
            <w:tcW w:w="0" w:type="auto"/>
          </w:tcPr>
          <w:p w:rsidR="005C650C" w:rsidRPr="00F1396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F-10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Bending, kneeling or stooping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86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7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95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5C650C" w:rsidRPr="00F1396F" w:rsidTr="005C650C">
        <w:tc>
          <w:tcPr>
            <w:tcW w:w="0" w:type="auto"/>
          </w:tcPr>
          <w:p w:rsidR="005C650C" w:rsidRPr="00F1396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F-10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Walking more tha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a mile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4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82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46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5C650C" w:rsidRPr="00F1396F" w:rsidTr="005C650C">
        <w:tc>
          <w:tcPr>
            <w:tcW w:w="0" w:type="auto"/>
          </w:tcPr>
          <w:p w:rsidR="005C650C" w:rsidRPr="00F1396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F-10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Walking several blocks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2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40.27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  <w:tr w:rsidR="005C650C" w:rsidRPr="00B80952" w:rsidTr="005C650C">
        <w:tc>
          <w:tcPr>
            <w:tcW w:w="0" w:type="auto"/>
          </w:tcPr>
          <w:p w:rsidR="005C650C" w:rsidRPr="00F1396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F-10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Walking one block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9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83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38.96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 w:rsidR="005C650C" w:rsidRPr="00B80952" w:rsidTr="005C650C">
        <w:tc>
          <w:tcPr>
            <w:tcW w:w="0" w:type="auto"/>
          </w:tcPr>
          <w:p w:rsidR="005C650C" w:rsidRPr="00F1396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F-10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Bathing and dressing self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2 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  <w:r w:rsidRPr="00F1396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5C650C" w:rsidRPr="00F1396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59.23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5C650C" w:rsidRPr="00FD74B4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</w:tbl>
    <w:p w:rsidR="00FD74B4" w:rsidRDefault="00FD74B4" w:rsidP="00FD74B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FD74B4">
        <w:rPr>
          <w:rFonts w:ascii="Times New Roman" w:hAnsi="Times New Roman"/>
          <w:sz w:val="24"/>
          <w:szCs w:val="24"/>
          <w:lang w:val="en-US"/>
        </w:rPr>
        <w:t>β = item difficulty threshold parameter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FD74B4">
        <w:rPr>
          <w:rFonts w:ascii="Times New Roman" w:hAnsi="Times New Roman"/>
          <w:sz w:val="24"/>
          <w:szCs w:val="24"/>
          <w:lang w:val="en-US"/>
        </w:rPr>
        <w:t xml:space="preserve">LM = Lagrange multiplier statistic; </w:t>
      </w:r>
      <w:r>
        <w:rPr>
          <w:rFonts w:ascii="Times New Roman" w:hAnsi="Times New Roman"/>
          <w:sz w:val="24"/>
          <w:szCs w:val="24"/>
          <w:lang w:val="en-US"/>
        </w:rPr>
        <w:t>ES = effect size.</w:t>
      </w:r>
    </w:p>
    <w:p w:rsidR="00375828" w:rsidRPr="00FD74B4" w:rsidRDefault="00375828" w:rsidP="00FD74B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5C650C" w:rsidRDefault="005C650C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5C650C" w:rsidRPr="009759BF" w:rsidRDefault="005C650C" w:rsidP="005C650C">
      <w:pPr>
        <w:pStyle w:val="Caption"/>
        <w:keepNext/>
        <w:spacing w:after="0"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 w:rsidRPr="009759BF">
        <w:rPr>
          <w:rFonts w:ascii="Times New Roman" w:hAnsi="Times New Roman"/>
          <w:b w:val="0"/>
          <w:color w:val="auto"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2</w:t>
      </w:r>
      <w:r w:rsidRPr="009759BF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. </w:t>
      </w:r>
      <w:r w:rsidRPr="00F1396F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Item parameters and item level fit statistics for the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Rasch (PCM) </w:t>
      </w:r>
      <w:r w:rsidRPr="00F1396F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co-calibration of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the </w:t>
      </w:r>
      <w:r w:rsidRPr="009759BF">
        <w:rPr>
          <w:rFonts w:ascii="Times New Roman" w:hAnsi="Times New Roman"/>
          <w:b w:val="0"/>
          <w:color w:val="auto"/>
          <w:sz w:val="24"/>
          <w:szCs w:val="24"/>
          <w:lang w:val="en-US"/>
        </w:rPr>
        <w:t>HAQ-ADI and PF-1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0"/>
        <w:gridCol w:w="1416"/>
        <w:gridCol w:w="1382"/>
        <w:gridCol w:w="1276"/>
        <w:gridCol w:w="756"/>
        <w:gridCol w:w="743"/>
        <w:gridCol w:w="743"/>
      </w:tblGrid>
      <w:tr w:rsidR="005C650C" w:rsidRPr="009759BF" w:rsidTr="005C650C">
        <w:tc>
          <w:tcPr>
            <w:tcW w:w="0" w:type="auto"/>
            <w:tcBorders>
              <w:bottom w:val="single" w:sz="4" w:space="0" w:color="auto"/>
            </w:tcBorders>
          </w:tcPr>
          <w:p w:rsidR="005C650C" w:rsidRPr="009759BF" w:rsidRDefault="005C650C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C650C" w:rsidRPr="009759BF" w:rsidRDefault="005C650C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β</w:t>
            </w:r>
            <w:r w:rsidRPr="009759BF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1 </w:t>
            </w: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C650C" w:rsidRPr="009759BF" w:rsidRDefault="005C650C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β</w:t>
            </w:r>
            <w:r w:rsidRPr="009759BF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C650C" w:rsidRPr="009759BF" w:rsidRDefault="005C650C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β</w:t>
            </w:r>
            <w:r w:rsidRPr="009759BF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3 </w:t>
            </w: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C650C" w:rsidRPr="009759BF" w:rsidRDefault="005C650C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L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C650C" w:rsidRPr="009759BF" w:rsidRDefault="005C650C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C650C" w:rsidRPr="009759BF" w:rsidRDefault="005C650C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ES</w:t>
            </w:r>
          </w:p>
        </w:tc>
      </w:tr>
      <w:tr w:rsidR="005C650C" w:rsidRPr="009759BF" w:rsidTr="005C650C">
        <w:tc>
          <w:tcPr>
            <w:tcW w:w="0" w:type="auto"/>
            <w:tcBorders>
              <w:top w:val="single" w:sz="4" w:space="0" w:color="auto"/>
            </w:tcBorders>
          </w:tcPr>
          <w:p w:rsidR="005C650C" w:rsidRPr="009759B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HAQ-DI Dress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-0.23 (0.0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2.69 (0.1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650C" w:rsidRPr="009759B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3.62(0.1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22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 w:rsidR="005C650C" w:rsidRPr="009759BF" w:rsidTr="005C650C">
        <w:tc>
          <w:tcPr>
            <w:tcW w:w="0" w:type="auto"/>
          </w:tcPr>
          <w:p w:rsidR="005C650C" w:rsidRPr="009759B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HAQ-DI Rising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-0.01 (0.07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2.82 (0.10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6.15 (0.41)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16.38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 w:rsidR="005C650C" w:rsidRPr="009759BF" w:rsidTr="005C650C">
        <w:tc>
          <w:tcPr>
            <w:tcW w:w="0" w:type="auto"/>
          </w:tcPr>
          <w:p w:rsidR="005C650C" w:rsidRPr="009759B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HAQ-DI Eating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-1.12 (0.08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1.52 (0.08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3.08 (0.11)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17.94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  <w:tr w:rsidR="005C650C" w:rsidRPr="009759BF" w:rsidTr="005C650C">
        <w:tc>
          <w:tcPr>
            <w:tcW w:w="0" w:type="auto"/>
          </w:tcPr>
          <w:p w:rsidR="005C650C" w:rsidRPr="009759B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HAQ-DI Walking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-0.03 (0.12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2.41 (0.10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3.52 (0.16)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17.96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 w:rsidR="005C650C" w:rsidRPr="009759BF" w:rsidTr="005C650C">
        <w:tc>
          <w:tcPr>
            <w:tcW w:w="0" w:type="auto"/>
          </w:tcPr>
          <w:p w:rsidR="005C650C" w:rsidRPr="009759B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HAQ-DI Hygiene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-0.31 (0.08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1.79 (0.08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1.74 (0.10)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16.71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</w:tr>
      <w:tr w:rsidR="005C650C" w:rsidRPr="009759BF" w:rsidTr="005C650C">
        <w:tc>
          <w:tcPr>
            <w:tcW w:w="0" w:type="auto"/>
          </w:tcPr>
          <w:p w:rsidR="005C650C" w:rsidRPr="009759B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HAQ-DI Reaching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-0.82 (0.08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1.87 (0.08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2.88 (0.12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2.24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5C650C" w:rsidRPr="009759BF" w:rsidTr="005C650C">
        <w:tc>
          <w:tcPr>
            <w:tcW w:w="0" w:type="auto"/>
          </w:tcPr>
          <w:p w:rsidR="005C650C" w:rsidRPr="009759B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HAQ-DI Grasping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-0.93 (0.07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1.78 (0.08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3.01 (0.12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26.50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</w:tr>
      <w:tr w:rsidR="005C650C" w:rsidRPr="009759BF" w:rsidTr="005C650C">
        <w:tc>
          <w:tcPr>
            <w:tcW w:w="0" w:type="auto"/>
          </w:tcPr>
          <w:p w:rsidR="005C650C" w:rsidRPr="009759B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HAQ-DI Activities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-1.72 (0.09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1.39 (0.08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2.38 (0.11)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33.62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</w:tr>
      <w:tr w:rsidR="005C650C" w:rsidRPr="009759BF" w:rsidTr="005C650C">
        <w:tc>
          <w:tcPr>
            <w:tcW w:w="0" w:type="auto"/>
          </w:tcPr>
          <w:p w:rsidR="005C650C" w:rsidRPr="009759B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PF-10 Vigorous activities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-3.80 (0.13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-1.17 (0.08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72.91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</w:p>
        </w:tc>
      </w:tr>
      <w:tr w:rsidR="005C650C" w:rsidRPr="009759BF" w:rsidTr="005C650C">
        <w:tc>
          <w:tcPr>
            <w:tcW w:w="0" w:type="auto"/>
          </w:tcPr>
          <w:p w:rsidR="005C650C" w:rsidRPr="009759B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PF-10 Moderate activities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-2.12 (0.10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1.62 (0.08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36.71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  <w:tr w:rsidR="005C650C" w:rsidRPr="009759BF" w:rsidTr="005C650C">
        <w:tc>
          <w:tcPr>
            <w:tcW w:w="0" w:type="auto"/>
          </w:tcPr>
          <w:p w:rsidR="005C650C" w:rsidRPr="009759B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PF-10 Lifting or carrying groceries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-2.07 (0.09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1.40 (0.08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1.43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5C650C" w:rsidRPr="009759BF" w:rsidTr="005C650C">
        <w:tc>
          <w:tcPr>
            <w:tcW w:w="0" w:type="auto"/>
          </w:tcPr>
          <w:p w:rsidR="005C650C" w:rsidRPr="009759B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PF-10 Climbing several flights of stairs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-0.98 (0.08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1.48 (0.08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4.61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5C650C" w:rsidRPr="009759BF" w:rsidTr="005C650C">
        <w:tc>
          <w:tcPr>
            <w:tcW w:w="0" w:type="auto"/>
          </w:tcPr>
          <w:p w:rsidR="005C650C" w:rsidRPr="009759B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PF-10 Climbing one flight of stairs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-0.12 (0.08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2.69 (0.10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10.08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 w:rsidR="005C650C" w:rsidRPr="009759BF" w:rsidTr="005C650C">
        <w:tc>
          <w:tcPr>
            <w:tcW w:w="0" w:type="auto"/>
          </w:tcPr>
          <w:p w:rsidR="005C650C" w:rsidRPr="009759B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PF-10 Bending, kneeling or stooping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-1.93 (0.08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1.14 (0.07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4.73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5C650C" w:rsidRPr="009759BF" w:rsidTr="005C650C">
        <w:tc>
          <w:tcPr>
            <w:tcW w:w="0" w:type="auto"/>
          </w:tcPr>
          <w:p w:rsidR="005C650C" w:rsidRPr="009759B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PF-10 Walking more than a mile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-0.88 (0.08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0.89 (0.08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2.91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5C650C" w:rsidRPr="009759BF" w:rsidTr="005C650C">
        <w:tc>
          <w:tcPr>
            <w:tcW w:w="0" w:type="auto"/>
          </w:tcPr>
          <w:p w:rsidR="005C650C" w:rsidRPr="009759B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PF-10 Walking several blocks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0.18 (0.10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2.21 (0.10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44.92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5C650C" w:rsidRPr="005C650C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  <w:tr w:rsidR="005C650C" w:rsidRPr="009759BF" w:rsidTr="005C650C">
        <w:tc>
          <w:tcPr>
            <w:tcW w:w="0" w:type="auto"/>
          </w:tcPr>
          <w:p w:rsidR="005C650C" w:rsidRPr="009759B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PF-10 Walking one block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0.73 (0.09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2.92 (0.12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67.19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  <w:tr w:rsidR="005C650C" w:rsidRPr="009759BF" w:rsidTr="005C650C">
        <w:tc>
          <w:tcPr>
            <w:tcW w:w="0" w:type="auto"/>
          </w:tcPr>
          <w:p w:rsidR="005C650C" w:rsidRPr="009759BF" w:rsidRDefault="005C650C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PF-10 Bathing and dressing self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0.30 (0.08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3.70 (0.13)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55.87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5C650C" w:rsidRPr="009759BF" w:rsidRDefault="005C650C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59BF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</w:tbl>
    <w:p w:rsidR="005C650C" w:rsidRPr="009759BF" w:rsidRDefault="005C650C" w:rsidP="005C650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759BF">
        <w:rPr>
          <w:rFonts w:ascii="Times New Roman" w:hAnsi="Times New Roman"/>
          <w:sz w:val="24"/>
          <w:szCs w:val="24"/>
          <w:lang w:val="en-US"/>
        </w:rPr>
        <w:t xml:space="preserve">LM = Lagrange multiplier statistic; ES = Effect size; β = item difficulty threshold parameter (reflects the point on the latent scale where respondents have a 50% likelihood of choosing consecutive response options). </w:t>
      </w:r>
    </w:p>
    <w:p w:rsidR="006528D3" w:rsidRPr="009759BF" w:rsidRDefault="006528D3" w:rsidP="006528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5C650C" w:rsidRDefault="005C650C">
      <w:pPr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684E0D" w:rsidRPr="00FD74B4" w:rsidRDefault="004F6C5A" w:rsidP="00A26FED">
      <w:pPr>
        <w:pStyle w:val="Caption"/>
        <w:keepNext/>
        <w:spacing w:after="0"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 w:rsidRPr="00FD74B4">
        <w:rPr>
          <w:rFonts w:ascii="Times New Roman" w:hAnsi="Times New Roman"/>
          <w:b w:val="0"/>
          <w:color w:val="auto"/>
          <w:sz w:val="24"/>
          <w:szCs w:val="24"/>
          <w:lang w:val="en-US"/>
        </w:rPr>
        <w:lastRenderedPageBreak/>
        <w:t xml:space="preserve">Supplementary </w:t>
      </w:r>
      <w:r w:rsidR="00F1396F" w:rsidRPr="00FD74B4">
        <w:rPr>
          <w:rFonts w:ascii="Times New Roman" w:hAnsi="Times New Roman"/>
          <w:b w:val="0"/>
          <w:color w:val="auto"/>
          <w:sz w:val="24"/>
          <w:szCs w:val="24"/>
          <w:lang w:val="en-US"/>
        </w:rPr>
        <w:t>t</w:t>
      </w:r>
      <w:r w:rsidR="007D506E" w:rsidRPr="00FD74B4">
        <w:rPr>
          <w:rFonts w:ascii="Times New Roman" w:hAnsi="Times New Roman"/>
          <w:b w:val="0"/>
          <w:color w:val="auto"/>
          <w:sz w:val="24"/>
          <w:szCs w:val="24"/>
          <w:lang w:val="en-US"/>
        </w:rPr>
        <w:t>able</w:t>
      </w:r>
      <w:r w:rsidR="00F1396F" w:rsidRPr="00FD74B4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</w:t>
      </w:r>
      <w:r w:rsidR="005C650C">
        <w:rPr>
          <w:rFonts w:ascii="Times New Roman" w:hAnsi="Times New Roman"/>
          <w:b w:val="0"/>
          <w:color w:val="auto"/>
          <w:sz w:val="24"/>
          <w:szCs w:val="24"/>
          <w:lang w:val="en-US"/>
        </w:rPr>
        <w:t>3</w:t>
      </w:r>
      <w:r w:rsidR="00F1396F" w:rsidRPr="00FD74B4">
        <w:rPr>
          <w:rFonts w:ascii="Times New Roman" w:hAnsi="Times New Roman"/>
          <w:b w:val="0"/>
          <w:color w:val="auto"/>
          <w:sz w:val="24"/>
          <w:szCs w:val="24"/>
          <w:lang w:val="en-US"/>
        </w:rPr>
        <w:t>.</w:t>
      </w:r>
      <w:r w:rsidR="007D506E" w:rsidRPr="00FD74B4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Item parameters and </w:t>
      </w:r>
      <w:r w:rsidR="00861C9A" w:rsidRPr="00FD74B4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item level </w:t>
      </w:r>
      <w:r w:rsidR="007D506E" w:rsidRPr="00FD74B4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fit statistics for the </w:t>
      </w:r>
      <w:r w:rsidR="005C650C">
        <w:rPr>
          <w:rFonts w:ascii="Times New Roman" w:hAnsi="Times New Roman"/>
          <w:b w:val="0"/>
          <w:color w:val="auto"/>
          <w:sz w:val="24"/>
          <w:szCs w:val="24"/>
          <w:lang w:val="en-US"/>
        </w:rPr>
        <w:t>two-parameter (</w:t>
      </w:r>
      <w:r w:rsidR="00BD62BF" w:rsidRPr="00FD74B4">
        <w:rPr>
          <w:rFonts w:ascii="Times New Roman" w:hAnsi="Times New Roman"/>
          <w:b w:val="0"/>
          <w:color w:val="auto"/>
          <w:sz w:val="24"/>
          <w:szCs w:val="24"/>
          <w:lang w:val="en-US"/>
        </w:rPr>
        <w:t>GPCM</w:t>
      </w:r>
      <w:r w:rsidR="005C650C">
        <w:rPr>
          <w:rFonts w:ascii="Times New Roman" w:hAnsi="Times New Roman"/>
          <w:b w:val="0"/>
          <w:color w:val="auto"/>
          <w:sz w:val="24"/>
          <w:szCs w:val="24"/>
          <w:lang w:val="en-US"/>
        </w:rPr>
        <w:t>)</w:t>
      </w:r>
      <w:r w:rsidR="00BD62BF" w:rsidRPr="00FD74B4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</w:t>
      </w:r>
      <w:r w:rsidR="00A26FED" w:rsidRPr="00FD74B4">
        <w:rPr>
          <w:rFonts w:ascii="Times New Roman" w:hAnsi="Times New Roman"/>
          <w:b w:val="0"/>
          <w:color w:val="auto"/>
          <w:sz w:val="24"/>
          <w:szCs w:val="24"/>
          <w:lang w:val="en-US"/>
        </w:rPr>
        <w:t>c</w:t>
      </w:r>
      <w:r w:rsidR="007D506E" w:rsidRPr="00FD74B4">
        <w:rPr>
          <w:rFonts w:ascii="Times New Roman" w:hAnsi="Times New Roman"/>
          <w:b w:val="0"/>
          <w:color w:val="auto"/>
          <w:sz w:val="24"/>
          <w:szCs w:val="24"/>
          <w:lang w:val="en-US"/>
        </w:rPr>
        <w:t>o-c</w:t>
      </w:r>
      <w:r w:rsidRPr="00FD74B4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alibration of </w:t>
      </w:r>
      <w:r w:rsidR="005C650C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the </w:t>
      </w:r>
      <w:r w:rsidRPr="00FD74B4">
        <w:rPr>
          <w:rFonts w:ascii="Times New Roman" w:hAnsi="Times New Roman"/>
          <w:b w:val="0"/>
          <w:color w:val="auto"/>
          <w:sz w:val="24"/>
          <w:szCs w:val="24"/>
          <w:lang w:val="en-US"/>
        </w:rPr>
        <w:t>HAQ-SDI and PF-1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0"/>
        <w:gridCol w:w="1276"/>
        <w:gridCol w:w="1382"/>
        <w:gridCol w:w="1382"/>
        <w:gridCol w:w="1382"/>
        <w:gridCol w:w="756"/>
        <w:gridCol w:w="743"/>
        <w:gridCol w:w="743"/>
      </w:tblGrid>
      <w:tr w:rsidR="002E2DB1" w:rsidRPr="00FD74B4" w:rsidTr="00FD74B4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E2DB1" w:rsidRPr="00FD74B4" w:rsidRDefault="002E2DB1" w:rsidP="002D079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α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β</w:t>
            </w:r>
            <w:r w:rsidRPr="00FD74B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1 </w:t>
            </w: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β</w:t>
            </w:r>
            <w:r w:rsidRPr="00FD74B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β</w:t>
            </w:r>
            <w:r w:rsidRPr="00FD74B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3 </w:t>
            </w: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L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ES</w:t>
            </w:r>
          </w:p>
        </w:tc>
      </w:tr>
      <w:tr w:rsidR="002E2DB1" w:rsidRPr="00FD74B4" w:rsidTr="00FD74B4">
        <w:trPr>
          <w:trHeight w:val="238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2E2DB1" w:rsidRPr="00FD74B4" w:rsidRDefault="002E2DB1" w:rsidP="009759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HAQ-DI Dress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1.69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-0.11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83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30 (0.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9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 w:rsidR="002E2DB1" w:rsidRPr="00FD74B4" w:rsidTr="00FD74B4">
        <w:tc>
          <w:tcPr>
            <w:tcW w:w="0" w:type="auto"/>
            <w:tcBorders>
              <w:right w:val="nil"/>
            </w:tcBorders>
          </w:tcPr>
          <w:p w:rsidR="002E2DB1" w:rsidRPr="00FD74B4" w:rsidRDefault="002E2DB1" w:rsidP="009759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HAQ-DI Ris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1.80 (0.0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-0.02 (0.2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02 (0.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60 (0.0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15.6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 w:rsidR="002E2DB1" w:rsidRPr="00FD74B4" w:rsidTr="00FD74B4">
        <w:tc>
          <w:tcPr>
            <w:tcW w:w="0" w:type="auto"/>
            <w:tcBorders>
              <w:right w:val="nil"/>
            </w:tcBorders>
          </w:tcPr>
          <w:p w:rsidR="002E2DB1" w:rsidRPr="00FD74B4" w:rsidRDefault="002E2DB1" w:rsidP="009759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HAQ-DI Eat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1.38 (0.0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-0.63 (0.1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75 (0.4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84 (0.0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16.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 w:rsidR="002E2DB1" w:rsidRPr="00FD74B4" w:rsidTr="00FD74B4">
        <w:tc>
          <w:tcPr>
            <w:tcW w:w="0" w:type="auto"/>
            <w:tcBorders>
              <w:right w:val="nil"/>
            </w:tcBorders>
          </w:tcPr>
          <w:p w:rsidR="002E2DB1" w:rsidRPr="00FD74B4" w:rsidRDefault="002E2DB1" w:rsidP="009759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HAQ-DI Walk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2.11 (0.1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-0.00 (0.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84 (0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03 (0.1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</w:tr>
      <w:tr w:rsidR="002E2DB1" w:rsidRPr="00FD74B4" w:rsidTr="00FD74B4">
        <w:tc>
          <w:tcPr>
            <w:tcW w:w="0" w:type="auto"/>
            <w:tcBorders>
              <w:right w:val="nil"/>
            </w:tcBorders>
          </w:tcPr>
          <w:p w:rsidR="002E2DB1" w:rsidRPr="00FD74B4" w:rsidRDefault="002E2DB1" w:rsidP="009759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HAQ-DI Hygien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1.15 (0.0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-0.01 (0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-0.54 (0.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59 (0.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6.5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2E2DB1" w:rsidRPr="00FD74B4" w:rsidTr="00FD74B4">
        <w:tc>
          <w:tcPr>
            <w:tcW w:w="0" w:type="auto"/>
            <w:tcBorders>
              <w:right w:val="nil"/>
            </w:tcBorders>
          </w:tcPr>
          <w:p w:rsidR="002E2DB1" w:rsidRPr="00FD74B4" w:rsidRDefault="002E2DB1" w:rsidP="009759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HAQ-DI Reach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1.46 (0.0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-0.37 (0.2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53 (0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86 (0.0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19.2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  <w:tr w:rsidR="002E2DB1" w:rsidRPr="00FD74B4" w:rsidTr="00FD74B4">
        <w:tc>
          <w:tcPr>
            <w:tcW w:w="0" w:type="auto"/>
            <w:tcBorders>
              <w:right w:val="nil"/>
            </w:tcBorders>
          </w:tcPr>
          <w:p w:rsidR="002E2DB1" w:rsidRPr="00FD74B4" w:rsidRDefault="002E2DB1" w:rsidP="009759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HAQ-DI Grasp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1.10 (0.0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-0.13 (0.0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-0.89 (0.1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54 (0.0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2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FD74B4" w:rsidTr="00FD74B4">
        <w:tc>
          <w:tcPr>
            <w:tcW w:w="0" w:type="auto"/>
            <w:tcBorders>
              <w:right w:val="nil"/>
            </w:tcBorders>
          </w:tcPr>
          <w:p w:rsidR="002E2DB1" w:rsidRPr="00FD74B4" w:rsidRDefault="002E2DB1" w:rsidP="009759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HAQ-DI Activiti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1.97 (0.0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-0.82 (0.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8 (0.0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46 (0.1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6.3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 w:rsidR="002E2DB1" w:rsidRPr="00FD74B4" w:rsidTr="00FD74B4">
        <w:tc>
          <w:tcPr>
            <w:tcW w:w="0" w:type="auto"/>
            <w:tcBorders>
              <w:right w:val="nil"/>
            </w:tcBorders>
          </w:tcPr>
          <w:p w:rsidR="002E2DB1" w:rsidRPr="00FD74B4" w:rsidRDefault="002E2DB1" w:rsidP="009759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PF-10 Vigorous activiti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1.19 (0.0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-2.32 (0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-0.88 (0.0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5.9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FD74B4" w:rsidTr="00FD74B4">
        <w:tc>
          <w:tcPr>
            <w:tcW w:w="0" w:type="auto"/>
            <w:tcBorders>
              <w:right w:val="nil"/>
            </w:tcBorders>
          </w:tcPr>
          <w:p w:rsidR="002E2DB1" w:rsidRPr="00FD74B4" w:rsidRDefault="002E2DB1" w:rsidP="009759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PF-10 Moderate activiti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2.61 (0.1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-1.04 (0.0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79 (0.1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0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FD74B4" w:rsidTr="00FD74B4">
        <w:tc>
          <w:tcPr>
            <w:tcW w:w="0" w:type="auto"/>
            <w:tcBorders>
              <w:right w:val="nil"/>
            </w:tcBorders>
          </w:tcPr>
          <w:p w:rsidR="002E2DB1" w:rsidRPr="00FD74B4" w:rsidRDefault="002E2DB1" w:rsidP="009759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PF-10 Lifting or carrying groceri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2.16 (0.1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-1.07 (0.0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71 (0.1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1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FD74B4" w:rsidTr="00FD74B4">
        <w:tc>
          <w:tcPr>
            <w:tcW w:w="0" w:type="auto"/>
            <w:tcBorders>
              <w:right w:val="nil"/>
            </w:tcBorders>
          </w:tcPr>
          <w:p w:rsidR="002E2DB1" w:rsidRPr="00FD74B4" w:rsidRDefault="002E2DB1" w:rsidP="009759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PF-10 Climbing several flights of stair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1.94 (0.1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-0.52 (0.1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78 (0.1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7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FD74B4" w:rsidTr="00FD74B4">
        <w:tc>
          <w:tcPr>
            <w:tcW w:w="0" w:type="auto"/>
            <w:tcBorders>
              <w:right w:val="nil"/>
            </w:tcBorders>
          </w:tcPr>
          <w:p w:rsidR="002E2DB1" w:rsidRPr="00FD74B4" w:rsidRDefault="002E2DB1" w:rsidP="009759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PF-10 Climbing one flight of stair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2.27 (0.1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-0.07 (0.0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37 (0.1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.2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FD74B4" w:rsidTr="00FD74B4">
        <w:tc>
          <w:tcPr>
            <w:tcW w:w="0" w:type="auto"/>
            <w:tcBorders>
              <w:right w:val="nil"/>
            </w:tcBorders>
          </w:tcPr>
          <w:p w:rsidR="002E2DB1" w:rsidRPr="00FD74B4" w:rsidRDefault="002E2DB1" w:rsidP="009759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PF-10 Bending, kneeling or stoop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1.70 (0.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-1.07 (0.1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61 (0.1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9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FD74B4" w:rsidTr="00FD74B4">
        <w:tc>
          <w:tcPr>
            <w:tcW w:w="0" w:type="auto"/>
            <w:tcBorders>
              <w:right w:val="nil"/>
            </w:tcBorders>
          </w:tcPr>
          <w:p w:rsidR="002E2DB1" w:rsidRPr="00FD74B4" w:rsidRDefault="002E2DB1" w:rsidP="009759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PF-10 Walking more than a mi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1.84 (0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-0.47 (0.1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47 (0.1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5.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FD74B4" w:rsidTr="00FD74B4">
        <w:trPr>
          <w:trHeight w:val="80"/>
        </w:trPr>
        <w:tc>
          <w:tcPr>
            <w:tcW w:w="0" w:type="auto"/>
            <w:tcBorders>
              <w:right w:val="nil"/>
            </w:tcBorders>
          </w:tcPr>
          <w:p w:rsidR="002E2DB1" w:rsidRPr="00FD74B4" w:rsidRDefault="002E2DB1" w:rsidP="009759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PF-10 Walking several block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50 </w:t>
            </w: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(0.1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6 (0.1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13 (0.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8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FD74B4" w:rsidTr="00FD74B4">
        <w:tc>
          <w:tcPr>
            <w:tcW w:w="0" w:type="auto"/>
            <w:tcBorders>
              <w:right w:val="nil"/>
            </w:tcBorders>
          </w:tcPr>
          <w:p w:rsidR="002E2DB1" w:rsidRPr="00FD74B4" w:rsidRDefault="002E2DB1" w:rsidP="002D079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PF-10 Walking one block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2.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 </w:t>
            </w: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(0.1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34 (0.1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50 (0.1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8.4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2E2DB1" w:rsidRPr="00FD74B4" w:rsidTr="00FD74B4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2E2DB1" w:rsidRPr="00FD74B4" w:rsidRDefault="002E2DB1" w:rsidP="00684E0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PF-10 Bathing and dressing sel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2DB1" w:rsidRPr="00FD74B4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26 </w:t>
            </w: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(0.1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4 (0.0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88 (0.1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E2DB1" w:rsidRPr="00FD74B4" w:rsidRDefault="002E2DB1" w:rsidP="00FD74B4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17.4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2E2DB1" w:rsidRPr="00FD74B4" w:rsidRDefault="002E2DB1" w:rsidP="00FD74B4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</w:tbl>
    <w:p w:rsidR="005C650C" w:rsidRPr="00FD74B4" w:rsidRDefault="005C650C" w:rsidP="005C650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FD74B4">
        <w:rPr>
          <w:rFonts w:ascii="Times New Roman" w:hAnsi="Times New Roman"/>
          <w:sz w:val="24"/>
          <w:szCs w:val="24"/>
          <w:lang w:val="en-US"/>
        </w:rPr>
        <w:t xml:space="preserve">α </w:t>
      </w:r>
      <w:r>
        <w:rPr>
          <w:rFonts w:ascii="Times New Roman" w:hAnsi="Times New Roman"/>
          <w:sz w:val="24"/>
          <w:szCs w:val="24"/>
          <w:lang w:val="en-US"/>
        </w:rPr>
        <w:t xml:space="preserve">= item discrimination parameter; </w:t>
      </w:r>
      <w:r w:rsidRPr="00FD74B4">
        <w:rPr>
          <w:rFonts w:ascii="Times New Roman" w:hAnsi="Times New Roman"/>
          <w:sz w:val="24"/>
          <w:szCs w:val="24"/>
          <w:lang w:val="en-US"/>
        </w:rPr>
        <w:t>β = item difficulty threshold parameter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FD74B4">
        <w:rPr>
          <w:rFonts w:ascii="Times New Roman" w:hAnsi="Times New Roman"/>
          <w:sz w:val="24"/>
          <w:szCs w:val="24"/>
          <w:lang w:val="en-US"/>
        </w:rPr>
        <w:t xml:space="preserve">LM = Lagrange multiplier statistic; </w:t>
      </w:r>
      <w:r>
        <w:rPr>
          <w:rFonts w:ascii="Times New Roman" w:hAnsi="Times New Roman"/>
          <w:sz w:val="24"/>
          <w:szCs w:val="24"/>
          <w:lang w:val="en-US"/>
        </w:rPr>
        <w:t>ES = effect size.</w:t>
      </w:r>
    </w:p>
    <w:p w:rsidR="004F6C5A" w:rsidRPr="009759BF" w:rsidRDefault="004F6C5A" w:rsidP="007D506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5C650C" w:rsidRDefault="005C650C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5C650C" w:rsidRPr="009759BF" w:rsidRDefault="005C650C" w:rsidP="005C650C">
      <w:pPr>
        <w:pStyle w:val="Caption"/>
        <w:keepNext/>
        <w:spacing w:after="0"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 w:rsidRPr="009759BF">
        <w:rPr>
          <w:rFonts w:ascii="Times New Roman" w:hAnsi="Times New Roman"/>
          <w:b w:val="0"/>
          <w:color w:val="auto"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4</w:t>
      </w:r>
      <w:r w:rsidRPr="009759BF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. </w:t>
      </w:r>
      <w:r w:rsidRPr="00FD74B4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Item parameters and item level fit statistics for the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two-parameter (</w:t>
      </w:r>
      <w:r w:rsidRPr="00FD74B4">
        <w:rPr>
          <w:rFonts w:ascii="Times New Roman" w:hAnsi="Times New Roman"/>
          <w:b w:val="0"/>
          <w:color w:val="auto"/>
          <w:sz w:val="24"/>
          <w:szCs w:val="24"/>
          <w:lang w:val="en-US"/>
        </w:rPr>
        <w:t>GPCM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)</w:t>
      </w:r>
      <w:r w:rsidRPr="00FD74B4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co-calibration of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the HAQ-A</w:t>
      </w:r>
      <w:r w:rsidRPr="009759BF">
        <w:rPr>
          <w:rFonts w:ascii="Times New Roman" w:hAnsi="Times New Roman"/>
          <w:b w:val="0"/>
          <w:color w:val="auto"/>
          <w:sz w:val="24"/>
          <w:szCs w:val="24"/>
          <w:lang w:val="en-US"/>
        </w:rPr>
        <w:t>DI and PF-1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0"/>
        <w:gridCol w:w="1336"/>
        <w:gridCol w:w="1382"/>
        <w:gridCol w:w="1382"/>
        <w:gridCol w:w="1382"/>
        <w:gridCol w:w="756"/>
        <w:gridCol w:w="743"/>
        <w:gridCol w:w="743"/>
      </w:tblGrid>
      <w:tr w:rsidR="002E2DB1" w:rsidRPr="00BD62BF" w:rsidTr="005C650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E2DB1" w:rsidRPr="00BD62BF" w:rsidRDefault="002E2DB1" w:rsidP="005C650C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BD62BF" w:rsidRDefault="002E2DB1" w:rsidP="005C650C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BD62BF">
              <w:rPr>
                <w:rFonts w:ascii="Times New Roman" w:hAnsi="Times New Roman"/>
                <w:szCs w:val="24"/>
                <w:lang w:val="en-US"/>
              </w:rPr>
              <w:t>α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BD62BF" w:rsidRDefault="002E2DB1" w:rsidP="005C650C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BD62BF">
              <w:rPr>
                <w:rFonts w:ascii="Times New Roman" w:hAnsi="Times New Roman"/>
                <w:szCs w:val="24"/>
                <w:lang w:val="en-US"/>
              </w:rPr>
              <w:t>β</w:t>
            </w:r>
            <w:r w:rsidRPr="00BD62BF">
              <w:rPr>
                <w:rFonts w:ascii="Times New Roman" w:hAnsi="Times New Roman"/>
                <w:szCs w:val="24"/>
                <w:vertAlign w:val="subscript"/>
                <w:lang w:val="en-US"/>
              </w:rPr>
              <w:t xml:space="preserve">1 </w:t>
            </w:r>
            <w:r w:rsidRPr="00BD62BF">
              <w:rPr>
                <w:rFonts w:ascii="Times New Roman" w:hAnsi="Times New Roman"/>
                <w:szCs w:val="24"/>
                <w:lang w:val="en-US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BD62BF" w:rsidRDefault="002E2DB1" w:rsidP="005C650C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BD62BF">
              <w:rPr>
                <w:rFonts w:ascii="Times New Roman" w:hAnsi="Times New Roman"/>
                <w:szCs w:val="24"/>
                <w:lang w:val="en-US"/>
              </w:rPr>
              <w:t>β</w:t>
            </w:r>
            <w:r w:rsidRPr="00BD62BF">
              <w:rPr>
                <w:rFonts w:ascii="Times New Roman" w:hAnsi="Times New Roman"/>
                <w:szCs w:val="24"/>
                <w:vertAlign w:val="subscript"/>
                <w:lang w:val="en-US"/>
              </w:rPr>
              <w:t xml:space="preserve">2 </w:t>
            </w:r>
            <w:r w:rsidRPr="00BD62BF">
              <w:rPr>
                <w:rFonts w:ascii="Times New Roman" w:hAnsi="Times New Roman"/>
                <w:szCs w:val="24"/>
                <w:lang w:val="en-US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BD62BF" w:rsidRDefault="002E2DB1" w:rsidP="005C650C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BD62BF">
              <w:rPr>
                <w:rFonts w:ascii="Times New Roman" w:hAnsi="Times New Roman"/>
                <w:szCs w:val="24"/>
                <w:lang w:val="en-US"/>
              </w:rPr>
              <w:t>β</w:t>
            </w:r>
            <w:r w:rsidRPr="00BD62BF">
              <w:rPr>
                <w:rFonts w:ascii="Times New Roman" w:hAnsi="Times New Roman"/>
                <w:szCs w:val="24"/>
                <w:vertAlign w:val="subscript"/>
                <w:lang w:val="en-US"/>
              </w:rPr>
              <w:t xml:space="preserve">3 </w:t>
            </w:r>
            <w:r w:rsidRPr="00BD62BF">
              <w:rPr>
                <w:rFonts w:ascii="Times New Roman" w:hAnsi="Times New Roman"/>
                <w:szCs w:val="24"/>
                <w:lang w:val="en-US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BD62BF" w:rsidRDefault="002E2DB1" w:rsidP="005C650C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BD62BF">
              <w:rPr>
                <w:rFonts w:ascii="Times New Roman" w:hAnsi="Times New Roman"/>
                <w:szCs w:val="24"/>
                <w:lang w:val="en-US"/>
              </w:rPr>
              <w:t>L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BD62BF" w:rsidRDefault="002E2DB1" w:rsidP="005C650C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BD62BF">
              <w:rPr>
                <w:rFonts w:ascii="Times New Roman" w:hAnsi="Times New Roman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E2DB1" w:rsidRPr="00BD62BF" w:rsidRDefault="002E2DB1" w:rsidP="005C650C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BD62BF">
              <w:rPr>
                <w:rFonts w:ascii="Times New Roman" w:hAnsi="Times New Roman"/>
                <w:szCs w:val="24"/>
                <w:lang w:val="en-US"/>
              </w:rPr>
              <w:t>ES</w:t>
            </w:r>
          </w:p>
        </w:tc>
      </w:tr>
      <w:tr w:rsidR="002E2DB1" w:rsidRPr="00BD62BF" w:rsidTr="005C650C">
        <w:trPr>
          <w:trHeight w:val="238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2E2DB1" w:rsidRPr="00F42372" w:rsidRDefault="002E2DB1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372">
              <w:rPr>
                <w:rFonts w:ascii="Times New Roman" w:hAnsi="Times New Roman"/>
                <w:sz w:val="24"/>
                <w:szCs w:val="24"/>
                <w:lang w:val="en-US"/>
              </w:rPr>
              <w:t>HAQ-DI Dress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E2DB1" w:rsidRPr="005C650C" w:rsidRDefault="002E2DB1" w:rsidP="0037582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15 (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14 (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36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93 (0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8.3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2E2DB1" w:rsidRPr="00BD62BF" w:rsidTr="005C650C">
        <w:tc>
          <w:tcPr>
            <w:tcW w:w="0" w:type="auto"/>
            <w:tcBorders>
              <w:right w:val="nil"/>
            </w:tcBorders>
          </w:tcPr>
          <w:p w:rsidR="002E2DB1" w:rsidRPr="00F42372" w:rsidRDefault="002E2DB1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372">
              <w:rPr>
                <w:rFonts w:ascii="Times New Roman" w:hAnsi="Times New Roman"/>
                <w:sz w:val="24"/>
                <w:szCs w:val="24"/>
                <w:lang w:val="en-US"/>
              </w:rPr>
              <w:t>HAQ-DI Ris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37582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00 (0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02 (0.3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47 (0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28 (0.0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.97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2E2DB1" w:rsidRPr="00BD62BF" w:rsidTr="005C650C">
        <w:tc>
          <w:tcPr>
            <w:tcW w:w="0" w:type="auto"/>
            <w:tcBorders>
              <w:right w:val="nil"/>
            </w:tcBorders>
          </w:tcPr>
          <w:p w:rsidR="002E2DB1" w:rsidRPr="00F42372" w:rsidRDefault="002E2DB1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372">
              <w:rPr>
                <w:rFonts w:ascii="Times New Roman" w:hAnsi="Times New Roman"/>
                <w:sz w:val="24"/>
                <w:szCs w:val="24"/>
                <w:lang w:val="en-US"/>
              </w:rPr>
              <w:t>HAQ-DI Eat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37582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42 (0.0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66 (0.1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89 (0.5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74 (0.0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47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BD62BF" w:rsidTr="005C650C">
        <w:tc>
          <w:tcPr>
            <w:tcW w:w="0" w:type="auto"/>
            <w:tcBorders>
              <w:right w:val="nil"/>
            </w:tcBorders>
          </w:tcPr>
          <w:p w:rsidR="002E2DB1" w:rsidRPr="00F42372" w:rsidRDefault="002E2DB1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372">
              <w:rPr>
                <w:rFonts w:ascii="Times New Roman" w:hAnsi="Times New Roman"/>
                <w:sz w:val="24"/>
                <w:szCs w:val="24"/>
                <w:lang w:val="en-US"/>
              </w:rPr>
              <w:t>HAQ-DI Walk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37582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21 (0.1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04 (0.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22 (0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84 (0.1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74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BD62BF" w:rsidTr="005C650C">
        <w:tc>
          <w:tcPr>
            <w:tcW w:w="0" w:type="auto"/>
            <w:tcBorders>
              <w:right w:val="nil"/>
            </w:tcBorders>
          </w:tcPr>
          <w:p w:rsidR="002E2DB1" w:rsidRPr="00F42372" w:rsidRDefault="002E2DB1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372">
              <w:rPr>
                <w:rFonts w:ascii="Times New Roman" w:hAnsi="Times New Roman"/>
                <w:sz w:val="24"/>
                <w:szCs w:val="24"/>
                <w:lang w:val="en-US"/>
              </w:rPr>
              <w:t>HAQ-DI Hygien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37582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31 (0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14 (0.1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12 (0.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84 (0.1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7.52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 w:rsidR="002E2DB1" w:rsidRPr="00BD62BF" w:rsidTr="005C650C">
        <w:tc>
          <w:tcPr>
            <w:tcW w:w="0" w:type="auto"/>
            <w:tcBorders>
              <w:right w:val="nil"/>
            </w:tcBorders>
          </w:tcPr>
          <w:p w:rsidR="002E2DB1" w:rsidRPr="00F42372" w:rsidRDefault="002E2DB1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372">
              <w:rPr>
                <w:rFonts w:ascii="Times New Roman" w:hAnsi="Times New Roman"/>
                <w:sz w:val="24"/>
                <w:szCs w:val="24"/>
                <w:lang w:val="en-US"/>
              </w:rPr>
              <w:t>HAQ-DI Reach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37582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55 (0.0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47 (0.3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07 (0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58 (0.0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7.13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2E2DB1" w:rsidRPr="00BD62BF" w:rsidTr="005C650C">
        <w:tc>
          <w:tcPr>
            <w:tcW w:w="0" w:type="auto"/>
            <w:tcBorders>
              <w:right w:val="nil"/>
            </w:tcBorders>
          </w:tcPr>
          <w:p w:rsidR="002E2DB1" w:rsidRPr="00F42372" w:rsidRDefault="002E2DB1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372">
              <w:rPr>
                <w:rFonts w:ascii="Times New Roman" w:hAnsi="Times New Roman"/>
                <w:sz w:val="24"/>
                <w:szCs w:val="24"/>
                <w:lang w:val="en-US"/>
              </w:rPr>
              <w:t>HAQ-DI Grasp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37582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28 (0.0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56 (0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10 (0.1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72 (0.0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23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BD62BF" w:rsidTr="005C650C">
        <w:tc>
          <w:tcPr>
            <w:tcW w:w="0" w:type="auto"/>
            <w:tcBorders>
              <w:right w:val="nil"/>
            </w:tcBorders>
          </w:tcPr>
          <w:p w:rsidR="002E2DB1" w:rsidRPr="00F42372" w:rsidRDefault="002E2DB1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372">
              <w:rPr>
                <w:rFonts w:ascii="Times New Roman" w:hAnsi="Times New Roman"/>
                <w:sz w:val="24"/>
                <w:szCs w:val="24"/>
                <w:lang w:val="en-US"/>
              </w:rPr>
              <w:t>HAQ-DI Activiti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35 </w:t>
            </w: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(0.1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90 (0.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67 (0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25 (0.1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25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BD62BF" w:rsidTr="005C650C">
        <w:tc>
          <w:tcPr>
            <w:tcW w:w="0" w:type="auto"/>
            <w:tcBorders>
              <w:right w:val="nil"/>
            </w:tcBorders>
          </w:tcPr>
          <w:p w:rsidR="002E2DB1" w:rsidRPr="00F42372" w:rsidRDefault="002E2DB1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372">
              <w:rPr>
                <w:rFonts w:ascii="Times New Roman" w:hAnsi="Times New Roman"/>
                <w:sz w:val="24"/>
                <w:szCs w:val="24"/>
                <w:lang w:val="en-US"/>
              </w:rPr>
              <w:t>PF-10 Vigorous activiti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16 </w:t>
            </w: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(0.0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2.37 (0.0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91 (0.0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42372" w:rsidRDefault="002E2DB1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7.27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BD62BF" w:rsidTr="005C650C">
        <w:tc>
          <w:tcPr>
            <w:tcW w:w="0" w:type="auto"/>
            <w:tcBorders>
              <w:right w:val="nil"/>
            </w:tcBorders>
          </w:tcPr>
          <w:p w:rsidR="002E2DB1" w:rsidRPr="00F42372" w:rsidRDefault="002E2DB1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372">
              <w:rPr>
                <w:rFonts w:ascii="Times New Roman" w:hAnsi="Times New Roman"/>
                <w:sz w:val="24"/>
                <w:szCs w:val="24"/>
                <w:lang w:val="en-US"/>
              </w:rPr>
              <w:t>PF-10 Moderate activiti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55 </w:t>
            </w: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(0.1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1.07 (0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79 (0.1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42372" w:rsidRDefault="002E2DB1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.25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BD62BF" w:rsidTr="005C650C">
        <w:tc>
          <w:tcPr>
            <w:tcW w:w="0" w:type="auto"/>
            <w:tcBorders>
              <w:right w:val="nil"/>
            </w:tcBorders>
          </w:tcPr>
          <w:p w:rsidR="002E2DB1" w:rsidRPr="00F42372" w:rsidRDefault="002E2DB1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372">
              <w:rPr>
                <w:rFonts w:ascii="Times New Roman" w:hAnsi="Times New Roman"/>
                <w:sz w:val="24"/>
                <w:szCs w:val="24"/>
                <w:lang w:val="en-US"/>
              </w:rPr>
              <w:t>PF-10 Lifting or carrying groceri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08 </w:t>
            </w: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(0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1.11 (0.1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72 (0.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42372" w:rsidRDefault="002E2DB1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54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BD62BF" w:rsidTr="005C650C">
        <w:tc>
          <w:tcPr>
            <w:tcW w:w="0" w:type="auto"/>
            <w:tcBorders>
              <w:right w:val="nil"/>
            </w:tcBorders>
          </w:tcPr>
          <w:p w:rsidR="002E2DB1" w:rsidRPr="00F42372" w:rsidRDefault="002E2DB1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372">
              <w:rPr>
                <w:rFonts w:ascii="Times New Roman" w:hAnsi="Times New Roman"/>
                <w:sz w:val="24"/>
                <w:szCs w:val="24"/>
                <w:lang w:val="en-US"/>
              </w:rPr>
              <w:t>PF-10 Climbing several flights of stair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87 </w:t>
            </w: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(0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55 (0.1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79 (0.1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42372" w:rsidRDefault="002E2DB1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6.92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2E2DB1" w:rsidRPr="00BD62BF" w:rsidTr="005C650C">
        <w:tc>
          <w:tcPr>
            <w:tcW w:w="0" w:type="auto"/>
            <w:tcBorders>
              <w:right w:val="nil"/>
            </w:tcBorders>
          </w:tcPr>
          <w:p w:rsidR="002E2DB1" w:rsidRPr="00F42372" w:rsidRDefault="002E2DB1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372">
              <w:rPr>
                <w:rFonts w:ascii="Times New Roman" w:hAnsi="Times New Roman"/>
                <w:sz w:val="24"/>
                <w:szCs w:val="24"/>
                <w:lang w:val="en-US"/>
              </w:rPr>
              <w:t>PF-10 Climbing one flight of stair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22 </w:t>
            </w: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(0.1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08 (0.0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37 (0.1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42372" w:rsidRDefault="002E2DB1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2.03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 w:rsidR="002E2DB1" w:rsidRPr="00BD62BF" w:rsidTr="005C650C">
        <w:tc>
          <w:tcPr>
            <w:tcW w:w="0" w:type="auto"/>
            <w:tcBorders>
              <w:right w:val="nil"/>
            </w:tcBorders>
          </w:tcPr>
          <w:p w:rsidR="002E2DB1" w:rsidRPr="00F42372" w:rsidRDefault="002E2DB1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372">
              <w:rPr>
                <w:rFonts w:ascii="Times New Roman" w:hAnsi="Times New Roman"/>
                <w:sz w:val="24"/>
                <w:szCs w:val="24"/>
                <w:lang w:val="en-US"/>
              </w:rPr>
              <w:t>PF-10 Bending, kneeling or stoop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66 </w:t>
            </w: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(0.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1.10 (0.1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61 (0.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42372" w:rsidRDefault="002E2DB1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36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BD62BF" w:rsidTr="005C650C">
        <w:tc>
          <w:tcPr>
            <w:tcW w:w="0" w:type="auto"/>
            <w:tcBorders>
              <w:right w:val="nil"/>
            </w:tcBorders>
          </w:tcPr>
          <w:p w:rsidR="002E2DB1" w:rsidRPr="00F42372" w:rsidRDefault="002E2DB1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372">
              <w:rPr>
                <w:rFonts w:ascii="Times New Roman" w:hAnsi="Times New Roman"/>
                <w:sz w:val="24"/>
                <w:szCs w:val="24"/>
                <w:lang w:val="en-US"/>
              </w:rPr>
              <w:t>PF-10 Walking more than a mi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79 </w:t>
            </w: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(0.0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49 (0.1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47 (0.1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42372" w:rsidRDefault="002E2DB1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62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BD62BF" w:rsidTr="005C650C">
        <w:trPr>
          <w:trHeight w:val="80"/>
        </w:trPr>
        <w:tc>
          <w:tcPr>
            <w:tcW w:w="0" w:type="auto"/>
            <w:tcBorders>
              <w:right w:val="nil"/>
            </w:tcBorders>
          </w:tcPr>
          <w:p w:rsidR="002E2DB1" w:rsidRPr="00F42372" w:rsidRDefault="002E2DB1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372">
              <w:rPr>
                <w:rFonts w:ascii="Times New Roman" w:hAnsi="Times New Roman"/>
                <w:sz w:val="24"/>
                <w:szCs w:val="24"/>
                <w:lang w:val="en-US"/>
              </w:rPr>
              <w:t>PF-10 Walking several block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40 </w:t>
            </w: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(0.1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5 (0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13 (0.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42372" w:rsidRDefault="002E2DB1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8.52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2E2DB1" w:rsidRPr="00BD62BF" w:rsidTr="005C650C">
        <w:tc>
          <w:tcPr>
            <w:tcW w:w="0" w:type="auto"/>
            <w:tcBorders>
              <w:right w:val="nil"/>
            </w:tcBorders>
          </w:tcPr>
          <w:p w:rsidR="002E2DB1" w:rsidRPr="00F42372" w:rsidRDefault="002E2DB1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372">
              <w:rPr>
                <w:rFonts w:ascii="Times New Roman" w:hAnsi="Times New Roman"/>
                <w:sz w:val="24"/>
                <w:szCs w:val="24"/>
                <w:lang w:val="en-US"/>
              </w:rPr>
              <w:t>PF-10 Walking one block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24 </w:t>
            </w: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(0.1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34 (0.1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50 (0.1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F42372" w:rsidRDefault="002E2DB1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1.34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2E2DB1" w:rsidRPr="00BD62BF" w:rsidTr="005C650C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2E2DB1" w:rsidRPr="00F42372" w:rsidRDefault="002E2DB1" w:rsidP="005C650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372">
              <w:rPr>
                <w:rFonts w:ascii="Times New Roman" w:hAnsi="Times New Roman"/>
                <w:sz w:val="24"/>
                <w:szCs w:val="24"/>
                <w:lang w:val="en-US"/>
              </w:rPr>
              <w:t>PF-10 Bathing and dressing sel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39 </w:t>
            </w: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(0.1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3 (0.0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84 (0.1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E2DB1" w:rsidRPr="00F42372" w:rsidRDefault="002E2DB1" w:rsidP="005C650C">
            <w:pPr>
              <w:tabs>
                <w:tab w:val="decimal" w:pos="492"/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4.80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</w:tbl>
    <w:p w:rsidR="005C650C" w:rsidRPr="00FD74B4" w:rsidRDefault="005C650C" w:rsidP="005C650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FD74B4">
        <w:rPr>
          <w:rFonts w:ascii="Times New Roman" w:hAnsi="Times New Roman"/>
          <w:sz w:val="24"/>
          <w:szCs w:val="24"/>
          <w:lang w:val="en-US"/>
        </w:rPr>
        <w:t xml:space="preserve">α </w:t>
      </w:r>
      <w:r>
        <w:rPr>
          <w:rFonts w:ascii="Times New Roman" w:hAnsi="Times New Roman"/>
          <w:sz w:val="24"/>
          <w:szCs w:val="24"/>
          <w:lang w:val="en-US"/>
        </w:rPr>
        <w:t xml:space="preserve">= item discrimination parameter; </w:t>
      </w:r>
      <w:r w:rsidRPr="00FD74B4">
        <w:rPr>
          <w:rFonts w:ascii="Times New Roman" w:hAnsi="Times New Roman"/>
          <w:sz w:val="24"/>
          <w:szCs w:val="24"/>
          <w:lang w:val="en-US"/>
        </w:rPr>
        <w:t>β = item difficulty threshold parameter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FD74B4">
        <w:rPr>
          <w:rFonts w:ascii="Times New Roman" w:hAnsi="Times New Roman"/>
          <w:sz w:val="24"/>
          <w:szCs w:val="24"/>
          <w:lang w:val="en-US"/>
        </w:rPr>
        <w:t xml:space="preserve">LM = Lagrange multiplier statistic; </w:t>
      </w:r>
      <w:r>
        <w:rPr>
          <w:rFonts w:ascii="Times New Roman" w:hAnsi="Times New Roman"/>
          <w:sz w:val="24"/>
          <w:szCs w:val="24"/>
          <w:lang w:val="en-US"/>
        </w:rPr>
        <w:t>ES = effect size.</w:t>
      </w:r>
    </w:p>
    <w:p w:rsidR="004F6C5A" w:rsidRPr="009759BF" w:rsidRDefault="004F6C5A" w:rsidP="007D506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5C650C" w:rsidRDefault="005C650C">
      <w:pPr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BD62BF" w:rsidRDefault="00BD62BF" w:rsidP="00A26FED">
      <w:pPr>
        <w:pStyle w:val="Caption"/>
        <w:keepNext/>
        <w:spacing w:after="0"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 w:rsidRPr="009759BF">
        <w:rPr>
          <w:rFonts w:ascii="Times New Roman" w:hAnsi="Times New Roman"/>
          <w:b w:val="0"/>
          <w:color w:val="auto"/>
          <w:sz w:val="24"/>
          <w:szCs w:val="24"/>
          <w:lang w:val="en-US"/>
        </w:rPr>
        <w:lastRenderedPageBreak/>
        <w:t xml:space="preserve">Supplementary table </w:t>
      </w:r>
      <w:r w:rsidR="00375828">
        <w:rPr>
          <w:rFonts w:ascii="Times New Roman" w:hAnsi="Times New Roman"/>
          <w:b w:val="0"/>
          <w:color w:val="auto"/>
          <w:sz w:val="24"/>
          <w:szCs w:val="24"/>
          <w:lang w:val="en-US"/>
        </w:rPr>
        <w:t>5</w:t>
      </w:r>
      <w:r w:rsidRPr="009759BF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. Item parameters and item level fit statistics for the </w:t>
      </w:r>
      <w:r w:rsidR="00375828">
        <w:rPr>
          <w:rFonts w:ascii="Times New Roman" w:hAnsi="Times New Roman"/>
          <w:b w:val="0"/>
          <w:color w:val="auto"/>
          <w:sz w:val="24"/>
          <w:szCs w:val="24"/>
          <w:lang w:val="en-US"/>
        </w:rPr>
        <w:t>multidimensional (GPCM)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</w:t>
      </w:r>
      <w:r w:rsidRPr="009759BF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co-calibration of </w:t>
      </w:r>
      <w:r w:rsidR="00375828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the </w:t>
      </w:r>
      <w:r w:rsidRPr="009759BF">
        <w:rPr>
          <w:rFonts w:ascii="Times New Roman" w:hAnsi="Times New Roman"/>
          <w:b w:val="0"/>
          <w:color w:val="auto"/>
          <w:sz w:val="24"/>
          <w:szCs w:val="24"/>
          <w:lang w:val="en-US"/>
        </w:rPr>
        <w:t>HAQ-SDI and PF-1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0"/>
        <w:gridCol w:w="1336"/>
        <w:gridCol w:w="1382"/>
        <w:gridCol w:w="1382"/>
        <w:gridCol w:w="1382"/>
        <w:gridCol w:w="756"/>
        <w:gridCol w:w="743"/>
        <w:gridCol w:w="743"/>
      </w:tblGrid>
      <w:tr w:rsidR="002E2DB1" w:rsidRPr="006528D3" w:rsidTr="00375828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E2DB1" w:rsidRPr="006528D3" w:rsidRDefault="002E2DB1" w:rsidP="0037582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6528D3" w:rsidRDefault="002E2DB1" w:rsidP="0037582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α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6528D3" w:rsidRDefault="002E2DB1" w:rsidP="0037582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β</w:t>
            </w:r>
            <w:r w:rsidRPr="006528D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1 </w:t>
            </w: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6528D3" w:rsidRDefault="002E2DB1" w:rsidP="0037582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β</w:t>
            </w:r>
            <w:r w:rsidRPr="006528D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6528D3" w:rsidRDefault="002E2DB1" w:rsidP="0037582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β</w:t>
            </w:r>
            <w:r w:rsidRPr="006528D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3 </w:t>
            </w: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6528D3" w:rsidRDefault="002E2DB1" w:rsidP="0037582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L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6528D3" w:rsidRDefault="002E2DB1" w:rsidP="0037582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E2DB1" w:rsidRPr="006528D3" w:rsidRDefault="002E2DB1" w:rsidP="0037582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ES</w:t>
            </w:r>
          </w:p>
        </w:tc>
      </w:tr>
      <w:tr w:rsidR="002E2DB1" w:rsidRPr="006528D3" w:rsidTr="00375828">
        <w:trPr>
          <w:trHeight w:val="238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2E2DB1" w:rsidRPr="006528D3" w:rsidRDefault="002E2DB1" w:rsidP="00BD62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HAQ-DI Dress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44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54 (0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29 (0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94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6528D3" w:rsidTr="00375828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BD62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HAQ-DI Ris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42 (0.0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34 (0.0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66 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6.14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28.7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 w:rsidR="002E2DB1" w:rsidRPr="006528D3" w:rsidTr="00375828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BD62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HAQ-DI Eat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34 (0.0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1.33 (0.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97 (0.2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84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2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6528D3" w:rsidTr="00375828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BD62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HAQ-DI Walk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22 (0.0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19 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19 (0.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27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84.2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</w:tr>
      <w:tr w:rsidR="002E2DB1" w:rsidRPr="006528D3" w:rsidTr="00375828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BD62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HAQ-DI Hygien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99 (0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30 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81 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80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9.8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  <w:tr w:rsidR="002E2DB1" w:rsidRPr="006528D3" w:rsidTr="00375828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BD62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HAQ-DI Reach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44 (0.0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1.02 (0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69 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05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2E2DB1" w:rsidRPr="006528D3" w:rsidTr="00375828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BD62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HAQ-DI Grasp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05 (0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55 (0.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1.16 (0.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91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28.9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  <w:tr w:rsidR="002E2DB1" w:rsidRPr="006528D3" w:rsidTr="00375828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BD62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HAQ-DI Activiti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64 (0.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2.06 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16 (0.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83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32.7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</w:tr>
      <w:tr w:rsidR="002E2DB1" w:rsidRPr="006528D3" w:rsidTr="00375828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BD62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PF-10 Vigorous activiti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97 (0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2.93 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1.25 (0.0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6528D3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5.8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6528D3" w:rsidTr="00375828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BD62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PF-10 Moderate activiti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82 (0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2.82 (0.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57 (0.0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6528D3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39.9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2E2DB1" w:rsidRPr="006528D3" w:rsidTr="00375828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BD62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PF-10 Lifting or carrying groceri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50 (0.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2.40 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14 (0.0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6528D3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24.6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2E2DB1" w:rsidRPr="006528D3" w:rsidTr="00375828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BD62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PF-10 Climbing several flights of stair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72 (0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1.50 (0.0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40 (0.0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6528D3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2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6528D3" w:rsidTr="00375828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BD62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PF-10 Climbing one flight of stair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02 (0.1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62 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15 (0.0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6528D3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6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</w:tr>
      <w:tr w:rsidR="002E2DB1" w:rsidRPr="006528D3" w:rsidTr="00375828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BD62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PF-10 Bending, kneeling or stoop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34 (0.0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2.08 (0.0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81 (0.0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6528D3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10.2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2E2DB1" w:rsidRPr="006528D3" w:rsidTr="00375828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BD62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PF-10 Walking more than a mi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79 (0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1.47 (0.0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77 (0.0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6528D3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24.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2E2DB1" w:rsidRPr="006528D3" w:rsidTr="00375828">
        <w:trPr>
          <w:trHeight w:val="80"/>
        </w:trPr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BD62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PF-10 Walking several block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69 (0.1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43 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36 (0.0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6528D3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8.8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6528D3" w:rsidTr="00375828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BD62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PF-10 Walking one block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22 (0.1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43 (0.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80 (0.0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6528D3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9.6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2E2DB1" w:rsidRPr="006528D3" w:rsidTr="00375828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2E2DB1" w:rsidRPr="006528D3" w:rsidRDefault="002E2DB1" w:rsidP="00BD62B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PF-10 Bathing and dressing sel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2DB1" w:rsidRPr="005C650C" w:rsidRDefault="002E2DB1" w:rsidP="005C65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51 (0.0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-0.00 (0.0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59 (0.0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E2DB1" w:rsidRPr="006528D3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89.5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2E2DB1" w:rsidRPr="005C650C" w:rsidRDefault="002E2DB1" w:rsidP="005C650C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650C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</w:tbl>
    <w:p w:rsidR="005C650C" w:rsidRPr="00FD74B4" w:rsidRDefault="005C650C" w:rsidP="005C650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FD74B4">
        <w:rPr>
          <w:rFonts w:ascii="Times New Roman" w:hAnsi="Times New Roman"/>
          <w:sz w:val="24"/>
          <w:szCs w:val="24"/>
          <w:lang w:val="en-US"/>
        </w:rPr>
        <w:t xml:space="preserve">α </w:t>
      </w:r>
      <w:r>
        <w:rPr>
          <w:rFonts w:ascii="Times New Roman" w:hAnsi="Times New Roman"/>
          <w:sz w:val="24"/>
          <w:szCs w:val="24"/>
          <w:lang w:val="en-US"/>
        </w:rPr>
        <w:t xml:space="preserve">= item discrimination parameter; </w:t>
      </w:r>
      <w:r w:rsidRPr="00FD74B4">
        <w:rPr>
          <w:rFonts w:ascii="Times New Roman" w:hAnsi="Times New Roman"/>
          <w:sz w:val="24"/>
          <w:szCs w:val="24"/>
          <w:lang w:val="en-US"/>
        </w:rPr>
        <w:t>β = item difficulty threshold parameter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FD74B4">
        <w:rPr>
          <w:rFonts w:ascii="Times New Roman" w:hAnsi="Times New Roman"/>
          <w:sz w:val="24"/>
          <w:szCs w:val="24"/>
          <w:lang w:val="en-US"/>
        </w:rPr>
        <w:t xml:space="preserve">LM = Lagrange multiplier statistic; </w:t>
      </w:r>
      <w:r>
        <w:rPr>
          <w:rFonts w:ascii="Times New Roman" w:hAnsi="Times New Roman"/>
          <w:sz w:val="24"/>
          <w:szCs w:val="24"/>
          <w:lang w:val="en-US"/>
        </w:rPr>
        <w:t>ES = effect size.</w:t>
      </w:r>
    </w:p>
    <w:p w:rsidR="006528D3" w:rsidRPr="009759BF" w:rsidRDefault="006528D3" w:rsidP="006528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375828" w:rsidRDefault="00375828">
      <w:pPr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6436E7" w:rsidRPr="009759BF" w:rsidRDefault="006436E7" w:rsidP="006436E7">
      <w:pPr>
        <w:pStyle w:val="Caption"/>
        <w:keepNext/>
        <w:spacing w:after="0"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 w:rsidRPr="009759BF">
        <w:rPr>
          <w:rFonts w:ascii="Times New Roman" w:hAnsi="Times New Roman"/>
          <w:b w:val="0"/>
          <w:color w:val="auto"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6</w:t>
      </w:r>
      <w:r w:rsidRPr="009759BF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. </w:t>
      </w:r>
      <w:r w:rsidR="00375828" w:rsidRPr="009759BF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Item parameters and item level fit statistics for the </w:t>
      </w:r>
      <w:r w:rsidR="00375828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multidimensional (GPCM) </w:t>
      </w:r>
      <w:r w:rsidR="00375828" w:rsidRPr="009759BF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co-calibration of </w:t>
      </w:r>
      <w:r w:rsidR="00375828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the </w:t>
      </w:r>
      <w:r w:rsidR="00375828" w:rsidRPr="009759BF">
        <w:rPr>
          <w:rFonts w:ascii="Times New Roman" w:hAnsi="Times New Roman"/>
          <w:b w:val="0"/>
          <w:color w:val="auto"/>
          <w:sz w:val="24"/>
          <w:szCs w:val="24"/>
          <w:lang w:val="en-US"/>
        </w:rPr>
        <w:t>HAQ-</w:t>
      </w:r>
      <w:r w:rsidR="008917A1">
        <w:rPr>
          <w:rFonts w:ascii="Times New Roman" w:hAnsi="Times New Roman"/>
          <w:b w:val="0"/>
          <w:color w:val="auto"/>
          <w:sz w:val="24"/>
          <w:szCs w:val="24"/>
          <w:lang w:val="en-US"/>
        </w:rPr>
        <w:t>A</w:t>
      </w:r>
      <w:bookmarkStart w:id="0" w:name="_GoBack"/>
      <w:bookmarkEnd w:id="0"/>
      <w:r w:rsidR="00375828" w:rsidRPr="009759BF">
        <w:rPr>
          <w:rFonts w:ascii="Times New Roman" w:hAnsi="Times New Roman"/>
          <w:b w:val="0"/>
          <w:color w:val="auto"/>
          <w:sz w:val="24"/>
          <w:szCs w:val="24"/>
          <w:lang w:val="en-US"/>
        </w:rPr>
        <w:t>DI and PF-1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0"/>
        <w:gridCol w:w="1336"/>
        <w:gridCol w:w="1442"/>
        <w:gridCol w:w="1382"/>
        <w:gridCol w:w="1382"/>
        <w:gridCol w:w="756"/>
        <w:gridCol w:w="743"/>
        <w:gridCol w:w="743"/>
      </w:tblGrid>
      <w:tr w:rsidR="002E2DB1" w:rsidRPr="00BD62BF" w:rsidTr="002E2DB1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E2DB1" w:rsidRPr="00BD62BF" w:rsidRDefault="002E2DB1" w:rsidP="002E2DB1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BD62BF" w:rsidRDefault="002E2DB1" w:rsidP="002E2DB1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BD62BF">
              <w:rPr>
                <w:rFonts w:ascii="Times New Roman" w:hAnsi="Times New Roman"/>
                <w:szCs w:val="24"/>
                <w:lang w:val="en-US"/>
              </w:rPr>
              <w:t>α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BD62BF" w:rsidRDefault="002E2DB1" w:rsidP="002E2DB1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BD62BF">
              <w:rPr>
                <w:rFonts w:ascii="Times New Roman" w:hAnsi="Times New Roman"/>
                <w:szCs w:val="24"/>
                <w:lang w:val="en-US"/>
              </w:rPr>
              <w:t>β</w:t>
            </w:r>
            <w:r w:rsidRPr="00BD62BF">
              <w:rPr>
                <w:rFonts w:ascii="Times New Roman" w:hAnsi="Times New Roman"/>
                <w:szCs w:val="24"/>
                <w:vertAlign w:val="subscript"/>
                <w:lang w:val="en-US"/>
              </w:rPr>
              <w:t xml:space="preserve">1 </w:t>
            </w:r>
            <w:r w:rsidRPr="00BD62BF">
              <w:rPr>
                <w:rFonts w:ascii="Times New Roman" w:hAnsi="Times New Roman"/>
                <w:szCs w:val="24"/>
                <w:lang w:val="en-US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BD62BF" w:rsidRDefault="002E2DB1" w:rsidP="002E2DB1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BD62BF">
              <w:rPr>
                <w:rFonts w:ascii="Times New Roman" w:hAnsi="Times New Roman"/>
                <w:szCs w:val="24"/>
                <w:lang w:val="en-US"/>
              </w:rPr>
              <w:t>β</w:t>
            </w:r>
            <w:r w:rsidRPr="00BD62BF">
              <w:rPr>
                <w:rFonts w:ascii="Times New Roman" w:hAnsi="Times New Roman"/>
                <w:szCs w:val="24"/>
                <w:vertAlign w:val="subscript"/>
                <w:lang w:val="en-US"/>
              </w:rPr>
              <w:t xml:space="preserve">2 </w:t>
            </w:r>
            <w:r w:rsidRPr="00BD62BF">
              <w:rPr>
                <w:rFonts w:ascii="Times New Roman" w:hAnsi="Times New Roman"/>
                <w:szCs w:val="24"/>
                <w:lang w:val="en-US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BD62BF" w:rsidRDefault="002E2DB1" w:rsidP="002E2DB1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BD62BF">
              <w:rPr>
                <w:rFonts w:ascii="Times New Roman" w:hAnsi="Times New Roman"/>
                <w:szCs w:val="24"/>
                <w:lang w:val="en-US"/>
              </w:rPr>
              <w:t>β</w:t>
            </w:r>
            <w:r w:rsidRPr="00BD62BF">
              <w:rPr>
                <w:rFonts w:ascii="Times New Roman" w:hAnsi="Times New Roman"/>
                <w:szCs w:val="24"/>
                <w:vertAlign w:val="subscript"/>
                <w:lang w:val="en-US"/>
              </w:rPr>
              <w:t xml:space="preserve">3 </w:t>
            </w:r>
            <w:r w:rsidRPr="00BD62BF">
              <w:rPr>
                <w:rFonts w:ascii="Times New Roman" w:hAnsi="Times New Roman"/>
                <w:szCs w:val="24"/>
                <w:lang w:val="en-US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BD62BF" w:rsidRDefault="002E2DB1" w:rsidP="002E2DB1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BD62BF">
              <w:rPr>
                <w:rFonts w:ascii="Times New Roman" w:hAnsi="Times New Roman"/>
                <w:szCs w:val="24"/>
                <w:lang w:val="en-US"/>
              </w:rPr>
              <w:t>L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DB1" w:rsidRPr="00BD62BF" w:rsidRDefault="002E2DB1" w:rsidP="002E2DB1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BD62BF">
              <w:rPr>
                <w:rFonts w:ascii="Times New Roman" w:hAnsi="Times New Roman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E2DB1" w:rsidRPr="00BD62BF" w:rsidRDefault="002E2DB1" w:rsidP="002E2DB1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BD62BF">
              <w:rPr>
                <w:rFonts w:ascii="Times New Roman" w:hAnsi="Times New Roman"/>
                <w:szCs w:val="24"/>
                <w:lang w:val="en-US"/>
              </w:rPr>
              <w:t>ES</w:t>
            </w:r>
          </w:p>
        </w:tc>
      </w:tr>
      <w:tr w:rsidR="002E2DB1" w:rsidRPr="00BD62BF" w:rsidTr="002E2DB1">
        <w:trPr>
          <w:trHeight w:val="238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2E2DB1" w:rsidRPr="006528D3" w:rsidRDefault="002E2DB1" w:rsidP="00F4237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HAQ-DI Dress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2E2DB1" w:rsidRPr="002E2DB1" w:rsidRDefault="002E2DB1" w:rsidP="002E2DB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88 (0.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-0.70 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00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.38 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6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2E2DB1" w:rsidRPr="00BD62BF" w:rsidTr="002E2DB1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F4237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HAQ-DI Ris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58 (0.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-0.33  (0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83 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6.20 (0.0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21.3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2E2DB1" w:rsidRPr="00BD62BF" w:rsidTr="002E2DB1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F4237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HAQ-DI Eat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33 (0.0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-1.34  (0.0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23 (0.2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74 (0.0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14.8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2E2DB1" w:rsidRPr="00BD62BF" w:rsidTr="002E2DB1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F4237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HAQ-DI Walk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37 (0.0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-0.30  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16 (0.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23 (0.0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74.8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  <w:tr w:rsidR="002E2DB1" w:rsidRPr="00BD62BF" w:rsidTr="002E2DB1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F4237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HAQ-DI Hygien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04 (0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-0.38  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34 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04 (0.0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11.2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 w:rsidR="002E2DB1" w:rsidRPr="00BD62BF" w:rsidTr="002E2DB1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F4237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HAQ-DI Reach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40 (0.0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-1.10  (0.0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64 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67 (0.0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2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</w:tr>
      <w:tr w:rsidR="002E2DB1" w:rsidRPr="00BD62BF" w:rsidTr="002E2DB1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F4237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HAQ-DI Grasp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16 (0.0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-1.02  (0.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39 (0.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40 (0.0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6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BD62BF" w:rsidTr="002E2DB1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F4237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HAQ-DI Activiti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01 (0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-2.64  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37 (0.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07 (0.0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6.4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BD62BF" w:rsidTr="002E2DB1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F4237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PF-10 Vigorous activiti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97 (0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-2.93  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-1.24 (0.0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6528D3" w:rsidRDefault="002E2DB1" w:rsidP="00F42372">
            <w:pPr>
              <w:tabs>
                <w:tab w:val="decimal" w:pos="492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8.9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BD62BF" w:rsidTr="002E2DB1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F4237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PF-10 Moderate activiti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77 (0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-2.78  (0.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59 (0.0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6528D3" w:rsidRDefault="002E2DB1" w:rsidP="00F42372">
            <w:pPr>
              <w:tabs>
                <w:tab w:val="decimal" w:pos="492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28.4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2E2DB1" w:rsidRPr="00BD62BF" w:rsidTr="002E2DB1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F4237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PF-10 Lifting or carrying groceri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1.47 (0.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-2.38  (0.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16 (0.0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6528D3" w:rsidRDefault="002E2DB1" w:rsidP="00F42372">
            <w:pPr>
              <w:tabs>
                <w:tab w:val="decimal" w:pos="492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13.1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BD62BF" w:rsidTr="002E2DB1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F4237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PF-10 Climbing several flights of stai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1.70 (0.0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-1.49  (0.0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43 (0.0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6528D3" w:rsidRDefault="002E2DB1" w:rsidP="00F42372">
            <w:pPr>
              <w:tabs>
                <w:tab w:val="decimal" w:pos="492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15.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2E2DB1" w:rsidRPr="00BD62BF" w:rsidTr="002E2DB1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F4237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PF-10 Climbing one flight of stai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1.96 (0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-0.60  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15 (0.0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6528D3" w:rsidRDefault="002E2DB1" w:rsidP="00F42372">
            <w:pPr>
              <w:tabs>
                <w:tab w:val="decimal" w:pos="492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9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BD62BF" w:rsidTr="002E2DB1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F4237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PF-10 Bending, kneeling or stoop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32 (0.0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-2.07  (0.0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82 (0.0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6528D3" w:rsidRDefault="002E2DB1" w:rsidP="00F42372">
            <w:pPr>
              <w:tabs>
                <w:tab w:val="decimal" w:pos="492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.4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BD62BF" w:rsidTr="002E2DB1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F4237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PF-10 Walking more than a mil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1.80 (0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-1.50  (0.0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82 (0.0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6528D3" w:rsidRDefault="002E2DB1" w:rsidP="00F42372">
            <w:pPr>
              <w:tabs>
                <w:tab w:val="decimal" w:pos="492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57.2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 w:rsidR="002E2DB1" w:rsidRPr="00BD62BF" w:rsidTr="002E2DB1">
        <w:trPr>
          <w:trHeight w:val="80"/>
        </w:trPr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F4237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PF-10 Walking several block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60 (0.1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-0.41  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36 (0.0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6528D3" w:rsidRDefault="002E2DB1" w:rsidP="00F42372">
            <w:pPr>
              <w:tabs>
                <w:tab w:val="decimal" w:pos="492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9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BD62BF" w:rsidTr="002E2DB1">
        <w:tc>
          <w:tcPr>
            <w:tcW w:w="0" w:type="auto"/>
            <w:tcBorders>
              <w:right w:val="nil"/>
            </w:tcBorders>
          </w:tcPr>
          <w:p w:rsidR="002E2DB1" w:rsidRPr="006528D3" w:rsidRDefault="002E2DB1" w:rsidP="00F4237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PF-10 Walking one block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08 (0.1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45  (0.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70 (0.0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6528D3" w:rsidRDefault="002E2DB1" w:rsidP="00F42372">
            <w:pPr>
              <w:tabs>
                <w:tab w:val="decimal" w:pos="492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11.6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2E2DB1" w:rsidRPr="00BD62BF" w:rsidTr="002E2DB1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2E2DB1" w:rsidRPr="006528D3" w:rsidRDefault="002E2DB1" w:rsidP="00F4237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28D3">
              <w:rPr>
                <w:rFonts w:ascii="Times New Roman" w:hAnsi="Times New Roman"/>
                <w:sz w:val="24"/>
                <w:szCs w:val="24"/>
                <w:lang w:val="en-US"/>
              </w:rPr>
              <w:t>PF-10 Bathing and dressing sel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E2DB1" w:rsidRPr="002E2DB1" w:rsidRDefault="002E2DB1" w:rsidP="002E2DB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1.45 (0.0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  (0.0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56 (0.0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E2DB1" w:rsidRPr="006528D3" w:rsidRDefault="002E2DB1" w:rsidP="00F42372">
            <w:pPr>
              <w:tabs>
                <w:tab w:val="decimal" w:pos="492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24.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2E2DB1" w:rsidRPr="002E2DB1" w:rsidRDefault="002E2DB1" w:rsidP="002E2DB1">
            <w:pPr>
              <w:tabs>
                <w:tab w:val="decimal" w:pos="52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2DB1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</w:tr>
    </w:tbl>
    <w:p w:rsidR="005C650C" w:rsidRPr="00FD74B4" w:rsidRDefault="005C650C" w:rsidP="005C650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FD74B4">
        <w:rPr>
          <w:rFonts w:ascii="Times New Roman" w:hAnsi="Times New Roman"/>
          <w:sz w:val="24"/>
          <w:szCs w:val="24"/>
          <w:lang w:val="en-US"/>
        </w:rPr>
        <w:t xml:space="preserve">α </w:t>
      </w:r>
      <w:r>
        <w:rPr>
          <w:rFonts w:ascii="Times New Roman" w:hAnsi="Times New Roman"/>
          <w:sz w:val="24"/>
          <w:szCs w:val="24"/>
          <w:lang w:val="en-US"/>
        </w:rPr>
        <w:t xml:space="preserve">= item discrimination parameter; </w:t>
      </w:r>
      <w:r w:rsidRPr="00FD74B4">
        <w:rPr>
          <w:rFonts w:ascii="Times New Roman" w:hAnsi="Times New Roman"/>
          <w:sz w:val="24"/>
          <w:szCs w:val="24"/>
          <w:lang w:val="en-US"/>
        </w:rPr>
        <w:t>β = item difficulty threshold parameter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FD74B4">
        <w:rPr>
          <w:rFonts w:ascii="Times New Roman" w:hAnsi="Times New Roman"/>
          <w:sz w:val="24"/>
          <w:szCs w:val="24"/>
          <w:lang w:val="en-US"/>
        </w:rPr>
        <w:t xml:space="preserve">LM = Lagrange multiplier statistic; </w:t>
      </w:r>
      <w:r>
        <w:rPr>
          <w:rFonts w:ascii="Times New Roman" w:hAnsi="Times New Roman"/>
          <w:sz w:val="24"/>
          <w:szCs w:val="24"/>
          <w:lang w:val="en-US"/>
        </w:rPr>
        <w:t>ES = effect size.</w:t>
      </w:r>
    </w:p>
    <w:p w:rsidR="006436E7" w:rsidRPr="009759BF" w:rsidRDefault="006436E7">
      <w:pPr>
        <w:rPr>
          <w:rFonts w:ascii="Times New Roman" w:hAnsi="Times New Roman"/>
          <w:sz w:val="24"/>
          <w:szCs w:val="24"/>
          <w:lang w:val="en-US"/>
        </w:rPr>
      </w:pPr>
    </w:p>
    <w:sectPr w:rsidR="006436E7" w:rsidRPr="009759BF" w:rsidSect="00F1396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284"/>
    <w:rsid w:val="00073337"/>
    <w:rsid w:val="001C2332"/>
    <w:rsid w:val="001E7F6C"/>
    <w:rsid w:val="002453B3"/>
    <w:rsid w:val="002B0B8E"/>
    <w:rsid w:val="002D0792"/>
    <w:rsid w:val="002E2DB1"/>
    <w:rsid w:val="00353284"/>
    <w:rsid w:val="00375828"/>
    <w:rsid w:val="004F6C5A"/>
    <w:rsid w:val="005345D2"/>
    <w:rsid w:val="005C650C"/>
    <w:rsid w:val="006436E7"/>
    <w:rsid w:val="006528D3"/>
    <w:rsid w:val="00684E0D"/>
    <w:rsid w:val="007D506E"/>
    <w:rsid w:val="00861C9A"/>
    <w:rsid w:val="008917A1"/>
    <w:rsid w:val="008A3324"/>
    <w:rsid w:val="008C541E"/>
    <w:rsid w:val="009759BF"/>
    <w:rsid w:val="009957DE"/>
    <w:rsid w:val="009D3C78"/>
    <w:rsid w:val="00A26FED"/>
    <w:rsid w:val="00B37AD4"/>
    <w:rsid w:val="00B80952"/>
    <w:rsid w:val="00B9533C"/>
    <w:rsid w:val="00BD62BF"/>
    <w:rsid w:val="00BE6905"/>
    <w:rsid w:val="00CE09C2"/>
    <w:rsid w:val="00D12766"/>
    <w:rsid w:val="00D458EC"/>
    <w:rsid w:val="00EC6B53"/>
    <w:rsid w:val="00F04B2F"/>
    <w:rsid w:val="00F1396F"/>
    <w:rsid w:val="00F42372"/>
    <w:rsid w:val="00F5357B"/>
    <w:rsid w:val="00FD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28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32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E69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69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690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9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6905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9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905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84E0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4F6C5A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28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32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E69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69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690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9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6905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9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905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84E0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4F6C5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83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08</Words>
  <Characters>916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 - ICTS</Company>
  <LinksUpToDate>false</LinksUpToDate>
  <CharactersWithSpaces>10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TS</dc:creator>
  <cp:lastModifiedBy>Peter ten Klooster</cp:lastModifiedBy>
  <cp:revision>5</cp:revision>
  <dcterms:created xsi:type="dcterms:W3CDTF">2013-04-18T09:15:00Z</dcterms:created>
  <dcterms:modified xsi:type="dcterms:W3CDTF">2013-05-23T13:35:00Z</dcterms:modified>
</cp:coreProperties>
</file>